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261BBC" w14:textId="661C1A52" w:rsidR="00702191" w:rsidRPr="00702191" w:rsidRDefault="00D256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702191">
        <w:rPr>
          <w:rFonts w:ascii="Times New Roman" w:hAnsi="Times New Roman" w:cs="Times New Roman"/>
          <w:b/>
        </w:rPr>
        <w:t xml:space="preserve">able </w:t>
      </w:r>
      <w:r w:rsidR="00144138">
        <w:rPr>
          <w:rFonts w:ascii="Times New Roman" w:hAnsi="Times New Roman" w:cs="Times New Roman"/>
          <w:b/>
        </w:rPr>
        <w:t>S</w:t>
      </w:r>
      <w:r w:rsidR="00702191">
        <w:rPr>
          <w:rFonts w:ascii="Times New Roman" w:hAnsi="Times New Roman" w:cs="Times New Roman"/>
          <w:b/>
        </w:rPr>
        <w:t>2  Pathways that do not contain any multi</w:t>
      </w:r>
      <w:r w:rsidR="00427825">
        <w:rPr>
          <w:rFonts w:ascii="Times New Roman" w:hAnsi="Times New Roman" w:cs="Times New Roman"/>
          <w:b/>
        </w:rPr>
        <w:t>-</w:t>
      </w:r>
      <w:r w:rsidR="00702191">
        <w:rPr>
          <w:rFonts w:ascii="Times New Roman" w:hAnsi="Times New Roman" w:cs="Times New Roman"/>
          <w:b/>
        </w:rPr>
        <w:t>gene nod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50"/>
      </w:tblGrid>
      <w:tr w:rsidR="00460709" w:rsidRPr="00852F1E" w14:paraId="5782A5F1" w14:textId="14DEEBAD" w:rsidTr="00D002BC">
        <w:tc>
          <w:tcPr>
            <w:tcW w:w="6804" w:type="dxa"/>
            <w:tcBorders>
              <w:top w:val="single" w:sz="12" w:space="0" w:color="auto"/>
              <w:bottom w:val="single" w:sz="4" w:space="0" w:color="auto"/>
            </w:tcBorders>
          </w:tcPr>
          <w:p w14:paraId="0E832081" w14:textId="77777777" w:rsidR="00460709" w:rsidRPr="00852F1E" w:rsidRDefault="00460709" w:rsidP="00D25634">
            <w:pPr>
              <w:rPr>
                <w:rFonts w:ascii="Times New Roman" w:hAnsi="Times New Roman" w:cs="Times New Roman"/>
                <w:b/>
              </w:rPr>
            </w:pPr>
            <w:r w:rsidRPr="00852F1E"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</w:tcPr>
          <w:p w14:paraId="4703FF9F" w14:textId="7ABCAF0C" w:rsidR="00460709" w:rsidRPr="00837A1E" w:rsidRDefault="00837A1E" w:rsidP="002E0F6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ffected node</w:t>
            </w:r>
            <w:bookmarkStart w:id="0" w:name="_GoBack"/>
            <w:bookmarkEnd w:id="0"/>
          </w:p>
        </w:tc>
      </w:tr>
      <w:tr w:rsidR="00460709" w:rsidRPr="00852F1E" w14:paraId="2DFFD2EB" w14:textId="7F72644E" w:rsidTr="00106734">
        <w:tc>
          <w:tcPr>
            <w:tcW w:w="680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6976D1" w14:textId="2AC1F351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Biotin metabolism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7EF39A" w14:textId="0A9B3DCF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0/11</w:t>
            </w:r>
          </w:p>
        </w:tc>
      </w:tr>
      <w:tr w:rsidR="00460709" w:rsidRPr="00852F1E" w14:paraId="46F723CD" w14:textId="3B54511C" w:rsidTr="00837A1E">
        <w:tc>
          <w:tcPr>
            <w:tcW w:w="6804" w:type="dxa"/>
          </w:tcPr>
          <w:p w14:paraId="4A4B548B" w14:textId="0929398D" w:rsidR="00460709" w:rsidRPr="00852F1E" w:rsidRDefault="00106734" w:rsidP="00D25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a</w:t>
            </w:r>
            <w:r w:rsidR="00460709" w:rsidRPr="00852F1E">
              <w:rPr>
                <w:rFonts w:ascii="Times New Roman" w:hAnsi="Times New Roman" w:cs="Times New Roman"/>
              </w:rPr>
              <w:t>rginine and D-ornithine metabolism</w:t>
            </w:r>
          </w:p>
        </w:tc>
        <w:tc>
          <w:tcPr>
            <w:tcW w:w="2250" w:type="dxa"/>
          </w:tcPr>
          <w:p w14:paraId="2CB863CF" w14:textId="2A5780C1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0/2</w:t>
            </w:r>
          </w:p>
        </w:tc>
      </w:tr>
      <w:tr w:rsidR="00460709" w:rsidRPr="00852F1E" w14:paraId="38E2519C" w14:textId="38D9BE5D" w:rsidTr="00106734">
        <w:tc>
          <w:tcPr>
            <w:tcW w:w="6804" w:type="dxa"/>
            <w:shd w:val="clear" w:color="auto" w:fill="D9D9D9" w:themeFill="background1" w:themeFillShade="D9"/>
          </w:tcPr>
          <w:p w14:paraId="12253802" w14:textId="6ABE9E9C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Lipoic acid metabolism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468B82D" w14:textId="433E4056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0/5</w:t>
            </w:r>
          </w:p>
        </w:tc>
      </w:tr>
      <w:tr w:rsidR="00460709" w:rsidRPr="00852F1E" w14:paraId="0541CB54" w14:textId="106E4747" w:rsidTr="00837A1E">
        <w:tc>
          <w:tcPr>
            <w:tcW w:w="6804" w:type="dxa"/>
          </w:tcPr>
          <w:p w14:paraId="5D619FF1" w14:textId="366D3F1A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ine biosynthesis</w:t>
            </w:r>
          </w:p>
        </w:tc>
        <w:tc>
          <w:tcPr>
            <w:tcW w:w="2250" w:type="dxa"/>
          </w:tcPr>
          <w:p w14:paraId="71B139B8" w14:textId="6DE2D647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0/4</w:t>
            </w:r>
          </w:p>
        </w:tc>
      </w:tr>
      <w:tr w:rsidR="00460709" w:rsidRPr="00852F1E" w14:paraId="5BD134AE" w14:textId="37003A43" w:rsidTr="00106734">
        <w:tc>
          <w:tcPr>
            <w:tcW w:w="6804" w:type="dxa"/>
            <w:shd w:val="clear" w:color="auto" w:fill="D9D9D9" w:themeFill="background1" w:themeFillShade="D9"/>
          </w:tcPr>
          <w:p w14:paraId="482202C6" w14:textId="43537809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rimary bile acid biosynthesi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EC7DDE8" w14:textId="26C11574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0/47</w:t>
            </w:r>
          </w:p>
        </w:tc>
      </w:tr>
      <w:tr w:rsidR="00460709" w:rsidRPr="00852F1E" w14:paraId="1579D7BC" w14:textId="7498BE48" w:rsidTr="00D002BC">
        <w:tc>
          <w:tcPr>
            <w:tcW w:w="6804" w:type="dxa"/>
            <w:tcBorders>
              <w:bottom w:val="nil"/>
            </w:tcBorders>
          </w:tcPr>
          <w:p w14:paraId="03DECD62" w14:textId="6E9E3516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flavin metabolism</w:t>
            </w:r>
          </w:p>
        </w:tc>
        <w:tc>
          <w:tcPr>
            <w:tcW w:w="2250" w:type="dxa"/>
            <w:tcBorders>
              <w:bottom w:val="nil"/>
            </w:tcBorders>
          </w:tcPr>
          <w:p w14:paraId="22C8C86B" w14:textId="36EB867A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0/4</w:t>
            </w:r>
          </w:p>
        </w:tc>
      </w:tr>
      <w:tr w:rsidR="00460709" w:rsidRPr="00852F1E" w14:paraId="2F65CA7A" w14:textId="0BBD78E1" w:rsidTr="00106734">
        <w:tc>
          <w:tcPr>
            <w:tcW w:w="680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2A4B8CD0" w14:textId="08278086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Thiamine meta</w:t>
            </w:r>
            <w:r>
              <w:rPr>
                <w:rFonts w:ascii="Times New Roman" w:hAnsi="Times New Roman" w:cs="Times New Roman"/>
              </w:rPr>
              <w:t>bolism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ED31891" w14:textId="1FAD6D74" w:rsidR="00460709" w:rsidRPr="00852F1E" w:rsidRDefault="00460709" w:rsidP="00D25634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0/5</w:t>
            </w:r>
          </w:p>
        </w:tc>
      </w:tr>
    </w:tbl>
    <w:p w14:paraId="7E56046F" w14:textId="77777777" w:rsidR="0059676B" w:rsidRPr="00852F1E" w:rsidRDefault="0059676B">
      <w:pPr>
        <w:rPr>
          <w:rFonts w:ascii="Times New Roman" w:hAnsi="Times New Roman" w:cs="Times New Roman"/>
        </w:rPr>
      </w:pPr>
    </w:p>
    <w:sectPr w:rsidR="0059676B" w:rsidRPr="00852F1E" w:rsidSect="00490A65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48B08A" w14:textId="77777777" w:rsidR="00C22813" w:rsidRDefault="00C22813" w:rsidP="00D002BC">
      <w:r>
        <w:separator/>
      </w:r>
    </w:p>
  </w:endnote>
  <w:endnote w:type="continuationSeparator" w:id="0">
    <w:p w14:paraId="04949B52" w14:textId="77777777" w:rsidR="00C22813" w:rsidRDefault="00C22813" w:rsidP="00D00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258B36" w14:textId="77777777" w:rsidR="00C22813" w:rsidRDefault="00C22813" w:rsidP="00D002BC">
      <w:r>
        <w:separator/>
      </w:r>
    </w:p>
  </w:footnote>
  <w:footnote w:type="continuationSeparator" w:id="0">
    <w:p w14:paraId="11C1F669" w14:textId="77777777" w:rsidR="00C22813" w:rsidRDefault="00C22813" w:rsidP="00D00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76B"/>
    <w:rsid w:val="0004665C"/>
    <w:rsid w:val="000603B7"/>
    <w:rsid w:val="00106734"/>
    <w:rsid w:val="00116DF5"/>
    <w:rsid w:val="00125554"/>
    <w:rsid w:val="00144138"/>
    <w:rsid w:val="001E1CF4"/>
    <w:rsid w:val="00223915"/>
    <w:rsid w:val="002372D3"/>
    <w:rsid w:val="002C0ED8"/>
    <w:rsid w:val="002E0F60"/>
    <w:rsid w:val="00303AB9"/>
    <w:rsid w:val="00304239"/>
    <w:rsid w:val="00340595"/>
    <w:rsid w:val="003777F8"/>
    <w:rsid w:val="003A10B2"/>
    <w:rsid w:val="003A3EC7"/>
    <w:rsid w:val="003C680C"/>
    <w:rsid w:val="003D6707"/>
    <w:rsid w:val="003F0D2F"/>
    <w:rsid w:val="00427825"/>
    <w:rsid w:val="00460709"/>
    <w:rsid w:val="00490A65"/>
    <w:rsid w:val="004A5618"/>
    <w:rsid w:val="0051266F"/>
    <w:rsid w:val="0053221F"/>
    <w:rsid w:val="00544347"/>
    <w:rsid w:val="0059676B"/>
    <w:rsid w:val="005A0D22"/>
    <w:rsid w:val="005E2A9A"/>
    <w:rsid w:val="00622C6D"/>
    <w:rsid w:val="0065614B"/>
    <w:rsid w:val="006B2087"/>
    <w:rsid w:val="006F2084"/>
    <w:rsid w:val="006F6DAC"/>
    <w:rsid w:val="00702191"/>
    <w:rsid w:val="00733081"/>
    <w:rsid w:val="007562FC"/>
    <w:rsid w:val="008276B2"/>
    <w:rsid w:val="00837A1E"/>
    <w:rsid w:val="00852F1E"/>
    <w:rsid w:val="00866946"/>
    <w:rsid w:val="00886831"/>
    <w:rsid w:val="00982C74"/>
    <w:rsid w:val="009B4C14"/>
    <w:rsid w:val="009B6377"/>
    <w:rsid w:val="009C7590"/>
    <w:rsid w:val="00A2442F"/>
    <w:rsid w:val="00A83FD3"/>
    <w:rsid w:val="00A86BE1"/>
    <w:rsid w:val="00AB1D58"/>
    <w:rsid w:val="00C22813"/>
    <w:rsid w:val="00C32FA2"/>
    <w:rsid w:val="00C6643E"/>
    <w:rsid w:val="00D002BC"/>
    <w:rsid w:val="00D13396"/>
    <w:rsid w:val="00D25634"/>
    <w:rsid w:val="00D50F48"/>
    <w:rsid w:val="00D64600"/>
    <w:rsid w:val="00D76147"/>
    <w:rsid w:val="00DB0E4C"/>
    <w:rsid w:val="00DB307C"/>
    <w:rsid w:val="00EA21F3"/>
    <w:rsid w:val="00EA65B1"/>
    <w:rsid w:val="00ED113C"/>
    <w:rsid w:val="00EF4592"/>
    <w:rsid w:val="00F236C1"/>
    <w:rsid w:val="00F26250"/>
    <w:rsid w:val="00F5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79A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50F48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50F48"/>
    <w:rPr>
      <w:rFonts w:ascii="Times New Roman" w:hAnsi="Times New Roman" w:cs="Times New Roman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D00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002BC"/>
    <w:rPr>
      <w:sz w:val="18"/>
      <w:szCs w:val="18"/>
      <w:lang w:val="en-GB"/>
    </w:rPr>
  </w:style>
  <w:style w:type="paragraph" w:styleId="a8">
    <w:name w:val="footer"/>
    <w:basedOn w:val="a"/>
    <w:link w:val="a9"/>
    <w:uiPriority w:val="99"/>
    <w:unhideWhenUsed/>
    <w:rsid w:val="00D002B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002B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Xu</dc:creator>
  <cp:lastModifiedBy>Chi Xu</cp:lastModifiedBy>
  <cp:revision>4</cp:revision>
  <dcterms:created xsi:type="dcterms:W3CDTF">2020-12-23T08:27:00Z</dcterms:created>
  <dcterms:modified xsi:type="dcterms:W3CDTF">2021-01-08T03:30:00Z</dcterms:modified>
</cp:coreProperties>
</file>